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D8905" w14:textId="4040D14E" w:rsidR="00342774" w:rsidRPr="00715230" w:rsidRDefault="009D24DE" w:rsidP="00342774">
      <w:pPr>
        <w:spacing w:after="0" w:line="480" w:lineRule="auto"/>
        <w:rPr>
          <w:rFonts w:ascii="Times New Roman" w:hAnsi="Times New Roman" w:cs="Times New Roman"/>
        </w:rPr>
      </w:pPr>
      <w:r w:rsidRPr="00715230">
        <w:rPr>
          <w:rFonts w:ascii="Times New Roman" w:hAnsi="Times New Roman" w:cs="Times New Roman"/>
          <w:b/>
          <w:bCs/>
        </w:rPr>
        <w:t>S</w:t>
      </w:r>
      <w:r w:rsidR="00715230" w:rsidRPr="00715230">
        <w:rPr>
          <w:rFonts w:ascii="Times New Roman" w:hAnsi="Times New Roman" w:cs="Times New Roman"/>
          <w:b/>
          <w:bCs/>
        </w:rPr>
        <w:t>6</w:t>
      </w:r>
      <w:r w:rsidRPr="00715230">
        <w:rPr>
          <w:rFonts w:ascii="Times New Roman" w:hAnsi="Times New Roman" w:cs="Times New Roman"/>
          <w:b/>
          <w:bCs/>
        </w:rPr>
        <w:t xml:space="preserve"> </w:t>
      </w:r>
      <w:r w:rsidR="001864B4" w:rsidRPr="00715230">
        <w:rPr>
          <w:rFonts w:ascii="Times New Roman" w:hAnsi="Times New Roman" w:cs="Times New Roman"/>
          <w:b/>
          <w:bCs/>
        </w:rPr>
        <w:t>Table</w:t>
      </w:r>
      <w:r w:rsidR="00715230" w:rsidRPr="00715230">
        <w:rPr>
          <w:rFonts w:ascii="Times New Roman" w:hAnsi="Times New Roman" w:cs="Times New Roman"/>
          <w:b/>
          <w:bCs/>
        </w:rPr>
        <w:t>.</w:t>
      </w:r>
      <w:r w:rsidR="001864B4" w:rsidRPr="00715230">
        <w:rPr>
          <w:rFonts w:ascii="Times New Roman" w:hAnsi="Times New Roman" w:cs="Times New Roman"/>
          <w:b/>
          <w:bCs/>
        </w:rPr>
        <w:t xml:space="preserve"> Full mutually adjusted binary logistic regression identifying variables associated with achieving ESC/EAS 2019 targets during follow-up for (A) LDL-C, (B) non-HDL-C and (C) triglycerides</w:t>
      </w:r>
      <w:r w:rsidR="00715230">
        <w:rPr>
          <w:rFonts w:ascii="Times New Roman" w:hAnsi="Times New Roman" w:cs="Times New Roman"/>
        </w:rPr>
        <w:t>.</w:t>
      </w:r>
      <w:r w:rsidR="001864B4" w:rsidRPr="00715230">
        <w:rPr>
          <w:rFonts w:ascii="Times New Roman" w:hAnsi="Times New Roman" w:cs="Times New Roman"/>
        </w:rPr>
        <w:t xml:space="preserve"> </w:t>
      </w:r>
    </w:p>
    <w:p w14:paraId="2F729CDD" w14:textId="23225AAE" w:rsidR="001864B4" w:rsidRPr="00854D21" w:rsidRDefault="001864B4" w:rsidP="00342774">
      <w:pPr>
        <w:spacing w:before="240" w:line="240" w:lineRule="auto"/>
        <w:rPr>
          <w:rFonts w:ascii="Times New Roman" w:hAnsi="Times New Roman" w:cs="Times New Roman"/>
        </w:rPr>
      </w:pPr>
      <w:r w:rsidRPr="00854D21">
        <w:rPr>
          <w:rFonts w:ascii="Times New Roman" w:hAnsi="Times New Roman" w:cs="Times New Roman"/>
        </w:rPr>
        <w:t xml:space="preserve">A: </w:t>
      </w:r>
    </w:p>
    <w:tbl>
      <w:tblPr>
        <w:tblW w:w="7349" w:type="dxa"/>
        <w:tblLook w:val="04A0" w:firstRow="1" w:lastRow="0" w:firstColumn="1" w:lastColumn="0" w:noHBand="0" w:noVBand="1"/>
      </w:tblPr>
      <w:tblGrid>
        <w:gridCol w:w="3860"/>
        <w:gridCol w:w="1249"/>
        <w:gridCol w:w="1280"/>
        <w:gridCol w:w="960"/>
      </w:tblGrid>
      <w:tr w:rsidR="00203BB4" w:rsidRPr="00203BB4" w14:paraId="5B255535" w14:textId="77777777" w:rsidTr="00203BB4">
        <w:trPr>
          <w:trHeight w:val="290"/>
        </w:trPr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F89F54" w14:textId="77777777" w:rsidR="00203BB4" w:rsidRPr="00203BB4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03BB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variate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053994" w14:textId="1293BDF7" w:rsidR="00203BB4" w:rsidRPr="00203BB4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03BB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ratio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E55C0" w14:textId="77777777" w:rsidR="00203BB4" w:rsidRPr="00203BB4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03BB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95% C.I.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8D633F" w14:textId="7A0E7654" w:rsidR="00203BB4" w:rsidRPr="00203BB4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03BB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</w:p>
        </w:tc>
      </w:tr>
      <w:tr w:rsidR="00203BB4" w:rsidRPr="00854D21" w14:paraId="68F0A0F6" w14:textId="77777777" w:rsidTr="00203BB4">
        <w:trPr>
          <w:trHeight w:val="290"/>
        </w:trPr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0190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BE0A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5F79" w14:textId="665B9322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D7E1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203BB4" w:rsidRPr="00854D21" w14:paraId="11786B2B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EF7B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3406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AB37" w14:textId="568F5C0F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4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BB4E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203BB4" w:rsidRPr="00854D21" w14:paraId="2B4410D5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FD34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iabet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90A7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2B8F" w14:textId="15DB0EF6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4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5028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203BB4" w:rsidRPr="00854D21" w14:paraId="22AE8D22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9058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Contemporary acute coronary syndrom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7F6C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2B07" w14:textId="33B8DF34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3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6452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203BB4" w:rsidRPr="00854D21" w14:paraId="4FC4792F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92832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ypertens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CDA5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17B9" w14:textId="091E9D9A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A1F2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8</w:t>
            </w:r>
          </w:p>
        </w:tc>
      </w:tr>
      <w:tr w:rsidR="00203BB4" w:rsidRPr="00854D21" w14:paraId="77D8676D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E9BA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Chronic kidney dise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47DB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7ABE" w14:textId="0941F789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CE9F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10</w:t>
            </w:r>
          </w:p>
        </w:tc>
      </w:tr>
      <w:tr w:rsidR="00203BB4" w:rsidRPr="00854D21" w14:paraId="2C20EF3F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4AD3E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eart failur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0C0D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111C" w14:textId="6EF00661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552A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9</w:t>
            </w:r>
          </w:p>
        </w:tc>
      </w:tr>
      <w:tr w:rsidR="00203BB4" w:rsidRPr="00854D21" w14:paraId="43450194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70634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Ischaemic strok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A2DB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543F" w14:textId="4E4283A8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3FB0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31</w:t>
            </w:r>
          </w:p>
        </w:tc>
      </w:tr>
      <w:tr w:rsidR="00203BB4" w:rsidRPr="00854D21" w14:paraId="65EB0F9C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A5EE9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eripheral vascular dise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E9D0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89E3" w14:textId="063858D6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DE32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05</w:t>
            </w:r>
          </w:p>
        </w:tc>
      </w:tr>
      <w:tr w:rsidR="00203BB4" w:rsidRPr="00854D21" w14:paraId="4CB80AA4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2BFA6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trial fibrill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ECF8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9945" w14:textId="42637A0C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42F2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6</w:t>
            </w:r>
          </w:p>
        </w:tc>
      </w:tr>
      <w:tr w:rsidR="00203BB4" w:rsidRPr="00854D21" w14:paraId="3D2FCF10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D0F6B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Lipid lowering therapy (LLT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4D8C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A6E4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F20E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203BB4" w:rsidRPr="00854D21" w14:paraId="2868B8B5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779B1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No LL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762E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BEB8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0E98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3BB4" w:rsidRPr="00854D21" w14:paraId="555C9C1C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2C946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igh stati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743F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7.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6B5A" w14:textId="3A6DB5CD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.8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31D6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3BB4" w:rsidRPr="00854D21" w14:paraId="4675E41A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DAEF1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Low stati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4C69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3176" w14:textId="5F8BCB4E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.0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F27F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3BB4" w:rsidRPr="00854D21" w14:paraId="440AC565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9DDA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Oth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76F4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68C6" w14:textId="7DAED36A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2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8B53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3BB4" w:rsidRPr="00854D21" w14:paraId="45D3BBBB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9027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tatin + oth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078C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8EE8" w14:textId="164A0EB4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7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4E68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3BB4" w:rsidRPr="00854D21" w14:paraId="76FA7062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C781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ivation index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8026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F4F1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2D8D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48</w:t>
            </w:r>
          </w:p>
        </w:tc>
      </w:tr>
      <w:tr w:rsidR="00203BB4" w:rsidRPr="00854D21" w14:paraId="2DE1AB5B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64A9A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 (most deprived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B81B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CC90" w14:textId="7D5A09F0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FE88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3BB4" w:rsidRPr="00854D21" w14:paraId="358AF11C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96F4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E0C4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75AE" w14:textId="7922707A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991E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3BB4" w:rsidRPr="00854D21" w14:paraId="096496A8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9784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5C59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A16A" w14:textId="22B095B3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9BC4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3BB4" w:rsidRPr="00854D21" w14:paraId="77B29F70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6672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2531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935B" w14:textId="2C9EABDC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F1F2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3BB4" w:rsidRPr="00854D21" w14:paraId="76AB0523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7351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 (least deprived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A5FE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EAA0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9F03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3BB4" w:rsidRPr="00854D21" w14:paraId="7FB48EFB" w14:textId="77777777" w:rsidTr="00203BB4">
        <w:trPr>
          <w:trHeight w:val="29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101C2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Depressio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D34A3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91DCB" w14:textId="48C9B75D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7A37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18</w:t>
            </w:r>
          </w:p>
        </w:tc>
      </w:tr>
    </w:tbl>
    <w:p w14:paraId="4CDE2ED1" w14:textId="77777777" w:rsidR="001864B4" w:rsidRPr="00854D21" w:rsidRDefault="001864B4" w:rsidP="001864B4">
      <w:pPr>
        <w:spacing w:line="480" w:lineRule="auto"/>
        <w:rPr>
          <w:rFonts w:ascii="Times New Roman" w:hAnsi="Times New Roman" w:cs="Times New Roman"/>
        </w:rPr>
      </w:pPr>
    </w:p>
    <w:p w14:paraId="02B6D6AE" w14:textId="77777777" w:rsidR="001864B4" w:rsidRPr="00854D21" w:rsidRDefault="001864B4" w:rsidP="00342774">
      <w:pPr>
        <w:spacing w:line="240" w:lineRule="auto"/>
        <w:rPr>
          <w:rFonts w:ascii="Times New Roman" w:hAnsi="Times New Roman" w:cs="Times New Roman"/>
        </w:rPr>
      </w:pPr>
      <w:r w:rsidRPr="00854D21">
        <w:rPr>
          <w:rFonts w:ascii="Times New Roman" w:hAnsi="Times New Roman" w:cs="Times New Roman"/>
        </w:rPr>
        <w:t xml:space="preserve">B: </w:t>
      </w:r>
    </w:p>
    <w:tbl>
      <w:tblPr>
        <w:tblW w:w="7453" w:type="dxa"/>
        <w:tblLook w:val="04A0" w:firstRow="1" w:lastRow="0" w:firstColumn="1" w:lastColumn="0" w:noHBand="0" w:noVBand="1"/>
      </w:tblPr>
      <w:tblGrid>
        <w:gridCol w:w="3964"/>
        <w:gridCol w:w="1249"/>
        <w:gridCol w:w="1280"/>
        <w:gridCol w:w="960"/>
      </w:tblGrid>
      <w:tr w:rsidR="00203BB4" w:rsidRPr="00854D21" w14:paraId="4901413D" w14:textId="77777777" w:rsidTr="00203BB4">
        <w:trPr>
          <w:trHeight w:val="290"/>
        </w:trPr>
        <w:tc>
          <w:tcPr>
            <w:tcW w:w="3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68104" w14:textId="77777777" w:rsidR="00203BB4" w:rsidRPr="00203BB4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0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  <w:r w:rsidRPr="00203BB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variate</w:t>
            </w:r>
            <w:r w:rsidRPr="00203B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4BF4" w14:textId="6D32700C" w:rsidR="00203BB4" w:rsidRPr="00203BB4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03BB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ratio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0015E" w14:textId="77777777" w:rsidR="00203BB4" w:rsidRPr="00203BB4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03BB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95% C.I.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E7167" w14:textId="7A84C66E" w:rsidR="00203BB4" w:rsidRPr="00203BB4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03BB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</w:p>
        </w:tc>
      </w:tr>
      <w:tr w:rsidR="00203BB4" w:rsidRPr="00854D21" w14:paraId="4661DEE0" w14:textId="77777777" w:rsidTr="00203BB4">
        <w:trPr>
          <w:trHeight w:val="290"/>
        </w:trPr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D4A3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860F0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83FF" w14:textId="291AD573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F1E15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203BB4" w:rsidRPr="00854D21" w14:paraId="1E09E360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009A6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EE9B8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E51A" w14:textId="046F07B9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8554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203BB4" w:rsidRPr="00854D21" w14:paraId="0F60A2E8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49717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iabet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5368E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C052" w14:textId="0D348BDC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494B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</w:tr>
      <w:tr w:rsidR="00203BB4" w:rsidRPr="00854D21" w14:paraId="0AE83432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65DE6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Contemporary acute coronary syndrom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CFC32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FA7B" w14:textId="3B20D64E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4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6601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203BB4" w:rsidRPr="00854D21" w14:paraId="6BEFBF72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1126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ypertens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8E03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9CD33" w14:textId="212B3291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F7B73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46</w:t>
            </w:r>
          </w:p>
        </w:tc>
      </w:tr>
      <w:tr w:rsidR="00203BB4" w:rsidRPr="00854D21" w14:paraId="6E1CA862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05BFE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Chronic kidney dise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088D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C491" w14:textId="04E989CA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94AF0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6</w:t>
            </w:r>
          </w:p>
        </w:tc>
      </w:tr>
      <w:tr w:rsidR="00203BB4" w:rsidRPr="00854D21" w14:paraId="0F397DF2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4B794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eart failur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8BE6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AB5F1" w14:textId="37157692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B9D9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34</w:t>
            </w:r>
          </w:p>
        </w:tc>
      </w:tr>
      <w:tr w:rsidR="00203BB4" w:rsidRPr="00854D21" w14:paraId="4B488740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164AA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Ischaemic strok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F86A0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A329" w14:textId="3AFB6D0D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C305F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8</w:t>
            </w:r>
          </w:p>
        </w:tc>
      </w:tr>
      <w:tr w:rsidR="00203BB4" w:rsidRPr="00854D21" w14:paraId="3CCC490A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7AD1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eripheral vascular dise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723A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EDCB" w14:textId="6C59AB60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4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19133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03</w:t>
            </w:r>
          </w:p>
        </w:tc>
      </w:tr>
      <w:tr w:rsidR="00203BB4" w:rsidRPr="00854D21" w14:paraId="52EEE197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D39C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trial fibrill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CC62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94BB" w14:textId="16603DAD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CA1FA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47</w:t>
            </w:r>
          </w:p>
        </w:tc>
      </w:tr>
      <w:tr w:rsidR="00203BB4" w:rsidRPr="00854D21" w14:paraId="7D0159BD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3BBE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Lipid lowering therapy (LLT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DB25B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007BA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8D2F1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203BB4" w:rsidRPr="00854D21" w14:paraId="57007494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A0F8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No LL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26EF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5454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2F61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3BB4" w:rsidRPr="00854D21" w14:paraId="3593CD43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53186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igh stati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9C0C3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0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E5EF" w14:textId="69868481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6.3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ABB64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3BB4" w:rsidRPr="00854D21" w14:paraId="1E638978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64668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Low stati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7A6B2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ED3C" w14:textId="79E1CC3B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.4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69B5F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3BB4" w:rsidRPr="00854D21" w14:paraId="4B20DB21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811B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Oth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ED1B6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F1FB" w14:textId="25939C4C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1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5B1C0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3BB4" w:rsidRPr="00854D21" w14:paraId="7AD4EF00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36CA9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tatin + oth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C69E9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.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7D34F" w14:textId="2F62146B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4FB98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3BB4" w:rsidRPr="00854D21" w14:paraId="368D6C5F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CBB5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ivation index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0D092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E4783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3D774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4</w:t>
            </w:r>
          </w:p>
        </w:tc>
      </w:tr>
      <w:tr w:rsidR="00203BB4" w:rsidRPr="00854D21" w14:paraId="728DC42D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357F8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 (most deprived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2AEAB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AD56" w14:textId="2BFF9970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BD8ED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3BB4" w:rsidRPr="00854D21" w14:paraId="139ADF73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E882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3AE4D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891A" w14:textId="647313D6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7A391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3BB4" w:rsidRPr="00854D21" w14:paraId="2DE21B84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AF63A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4D26F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9AB1E" w14:textId="65F6C0E5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8EA52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3BB4" w:rsidRPr="00854D21" w14:paraId="562F301E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549E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1E0B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745F" w14:textId="3A2320B4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BBEB0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03BB4" w:rsidRPr="00854D21" w14:paraId="34B41266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5C1FE" w14:textId="77777777" w:rsidR="00203BB4" w:rsidRPr="00854D21" w:rsidRDefault="00203BB4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 (least deprived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17F8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781C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84CB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3BB4" w:rsidRPr="00854D21" w14:paraId="465E5742" w14:textId="77777777" w:rsidTr="00203BB4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2A4CC" w14:textId="77777777" w:rsidR="00203BB4" w:rsidRPr="00854D21" w:rsidRDefault="00203BB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92CD4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9B1A1" w14:textId="04E5D84E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590BC" w14:textId="77777777" w:rsidR="00203BB4" w:rsidRPr="00854D21" w:rsidRDefault="00203BB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02</w:t>
            </w:r>
          </w:p>
        </w:tc>
      </w:tr>
    </w:tbl>
    <w:p w14:paraId="24BB39B7" w14:textId="77777777" w:rsidR="001864B4" w:rsidRPr="00854D21" w:rsidRDefault="001864B4" w:rsidP="00342774">
      <w:pPr>
        <w:spacing w:line="240" w:lineRule="auto"/>
        <w:rPr>
          <w:rFonts w:ascii="Times New Roman" w:hAnsi="Times New Roman" w:cs="Times New Roman"/>
        </w:rPr>
      </w:pPr>
      <w:r w:rsidRPr="00854D21">
        <w:rPr>
          <w:rFonts w:ascii="Times New Roman" w:hAnsi="Times New Roman" w:cs="Times New Roman"/>
        </w:rPr>
        <w:lastRenderedPageBreak/>
        <w:t xml:space="preserve">C: </w:t>
      </w:r>
    </w:p>
    <w:tbl>
      <w:tblPr>
        <w:tblW w:w="7486" w:type="dxa"/>
        <w:tblLook w:val="04A0" w:firstRow="1" w:lastRow="0" w:firstColumn="1" w:lastColumn="0" w:noHBand="0" w:noVBand="1"/>
      </w:tblPr>
      <w:tblGrid>
        <w:gridCol w:w="3964"/>
        <w:gridCol w:w="1249"/>
        <w:gridCol w:w="1313"/>
        <w:gridCol w:w="960"/>
      </w:tblGrid>
      <w:tr w:rsidR="00C74DEF" w:rsidRPr="00854D21" w14:paraId="4EAD2D1F" w14:textId="77777777" w:rsidTr="00C74DEF">
        <w:trPr>
          <w:trHeight w:val="290"/>
        </w:trPr>
        <w:tc>
          <w:tcPr>
            <w:tcW w:w="3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A1F553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Covariate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4D54D0" w14:textId="3FBF6889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Odds ratio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13DA3D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95% C.I.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6C23FC" w14:textId="236F6205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</w:tr>
      <w:tr w:rsidR="00C74DEF" w:rsidRPr="00854D21" w14:paraId="75A9E6C7" w14:textId="77777777" w:rsidTr="00C74DEF">
        <w:trPr>
          <w:trHeight w:val="290"/>
        </w:trPr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CB2D2" w14:textId="77777777" w:rsidR="00C74DEF" w:rsidRPr="00854D21" w:rsidRDefault="00C74DEF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00A0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C7E7" w14:textId="460FB372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BC68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C74DEF" w:rsidRPr="00854D21" w14:paraId="7D29FE03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74A05" w14:textId="77777777" w:rsidR="00C74DEF" w:rsidRPr="00854D21" w:rsidRDefault="00C74DEF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60AF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DC43" w14:textId="0CA95D43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1CE3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05</w:t>
            </w:r>
          </w:p>
        </w:tc>
      </w:tr>
      <w:tr w:rsidR="00C74DEF" w:rsidRPr="00854D21" w14:paraId="02472497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C4AE" w14:textId="77777777" w:rsidR="00C74DEF" w:rsidRPr="00854D21" w:rsidRDefault="00C74DEF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iabet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3056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2704" w14:textId="551FBC56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4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F239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C74DEF" w:rsidRPr="00854D21" w14:paraId="6A774BAB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36AF3" w14:textId="77777777" w:rsidR="00C74DEF" w:rsidRPr="00854D21" w:rsidRDefault="00C74DEF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Contemporary acute coronary syndrom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F206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C9CA" w14:textId="0F7A6D2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1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1D71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C74DEF" w:rsidRPr="00854D21" w14:paraId="5E559B2C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D43B" w14:textId="77777777" w:rsidR="00C74DEF" w:rsidRPr="00854D21" w:rsidRDefault="00C74DEF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ypertens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D7F7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F460" w14:textId="559C571C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57A0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C74DEF" w:rsidRPr="00854D21" w14:paraId="38E56C25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EBF2E" w14:textId="77777777" w:rsidR="00C74DEF" w:rsidRPr="00854D21" w:rsidRDefault="00C74DEF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Chronic kidney dise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F32B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9FF2" w14:textId="7462431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4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1DFD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</w:p>
        </w:tc>
      </w:tr>
      <w:tr w:rsidR="00C74DEF" w:rsidRPr="00854D21" w14:paraId="6C168D86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9D62" w14:textId="77777777" w:rsidR="00C74DEF" w:rsidRPr="00854D21" w:rsidRDefault="00C74DEF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eart failur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9F8D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D418" w14:textId="39852F2D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334A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18</w:t>
            </w:r>
          </w:p>
        </w:tc>
      </w:tr>
      <w:tr w:rsidR="00C74DEF" w:rsidRPr="00854D21" w14:paraId="099F4DA2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0403F" w14:textId="77777777" w:rsidR="00C74DEF" w:rsidRPr="00854D21" w:rsidRDefault="00C74DEF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Ischaemic strok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8063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2518" w14:textId="38FCFAB1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0541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34</w:t>
            </w:r>
          </w:p>
        </w:tc>
      </w:tr>
      <w:tr w:rsidR="00C74DEF" w:rsidRPr="00854D21" w14:paraId="3684A427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1EA1D" w14:textId="77777777" w:rsidR="00C74DEF" w:rsidRPr="00854D21" w:rsidRDefault="00C74DEF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eripheral vascular disea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1F19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BD46" w14:textId="1C449D6D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47F8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01</w:t>
            </w:r>
          </w:p>
        </w:tc>
      </w:tr>
      <w:tr w:rsidR="00C74DEF" w:rsidRPr="00854D21" w14:paraId="5CE8F88A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A3956" w14:textId="77777777" w:rsidR="00C74DEF" w:rsidRPr="00854D21" w:rsidRDefault="00C74DEF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trial fibrill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663E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35BC" w14:textId="2AF575A2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5DF9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41</w:t>
            </w:r>
          </w:p>
        </w:tc>
      </w:tr>
      <w:tr w:rsidR="00C74DEF" w:rsidRPr="00854D21" w14:paraId="55CD7C0E" w14:textId="77777777" w:rsidTr="00204777">
        <w:trPr>
          <w:trHeight w:val="290"/>
        </w:trPr>
        <w:tc>
          <w:tcPr>
            <w:tcW w:w="396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93BEB1" w14:textId="77777777" w:rsidR="00C74DEF" w:rsidRPr="00854D21" w:rsidRDefault="00C74DEF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Lipid lowering therapy (LLT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701A" w14:textId="77777777" w:rsidR="00C74DEF" w:rsidRPr="00854D21" w:rsidRDefault="00C74DEF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938E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E524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C74DEF" w:rsidRPr="00854D21" w14:paraId="440A7F38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D0718" w14:textId="77777777" w:rsidR="00C74DEF" w:rsidRPr="00854D21" w:rsidRDefault="00C74DEF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No LL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EDAC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C409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7C68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4DEF" w:rsidRPr="00854D21" w14:paraId="296B8E77" w14:textId="77777777" w:rsidTr="00204777">
        <w:trPr>
          <w:trHeight w:val="290"/>
        </w:trPr>
        <w:tc>
          <w:tcPr>
            <w:tcW w:w="39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BF653A" w14:textId="77777777" w:rsidR="00C74DEF" w:rsidRPr="00854D21" w:rsidRDefault="00C74DEF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Fibrate or N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52C4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E3E0" w14:textId="7C47412A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4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FCFE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4DEF" w:rsidRPr="00854D21" w14:paraId="41B21347" w14:textId="77777777" w:rsidTr="00204777">
        <w:trPr>
          <w:trHeight w:val="290"/>
        </w:trPr>
        <w:tc>
          <w:tcPr>
            <w:tcW w:w="396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453E2E" w14:textId="77777777" w:rsidR="00C74DEF" w:rsidRPr="00854D21" w:rsidRDefault="00C74DEF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tati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211B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0410" w14:textId="4133636A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6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8A72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4DEF" w:rsidRPr="00854D21" w14:paraId="0230CBD8" w14:textId="77777777" w:rsidTr="00204777">
        <w:trPr>
          <w:trHeight w:val="290"/>
        </w:trPr>
        <w:tc>
          <w:tcPr>
            <w:tcW w:w="3964" w:type="dxa"/>
            <w:tcBorders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79A58CB" w14:textId="77777777" w:rsidR="00C74DEF" w:rsidRPr="00854D21" w:rsidRDefault="00C74DEF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tatin + oth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40F5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5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CF58" w14:textId="606CB23C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1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B8A7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4DEF" w:rsidRPr="00854D21" w14:paraId="6B76830A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C389" w14:textId="77777777" w:rsidR="00C74DEF" w:rsidRPr="00854D21" w:rsidRDefault="00C74DEF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ivation index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1CBC" w14:textId="77777777" w:rsidR="00C74DEF" w:rsidRPr="00854D21" w:rsidRDefault="00C74DEF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5174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A7A7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C74DEF" w:rsidRPr="00854D21" w14:paraId="40C24E02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FA83" w14:textId="77777777" w:rsidR="00C74DEF" w:rsidRPr="00854D21" w:rsidRDefault="00C74DEF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 (most deprived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5260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FE19" w14:textId="22DC045A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5C21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4DEF" w:rsidRPr="00854D21" w14:paraId="109539E0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6B67" w14:textId="77777777" w:rsidR="00C74DEF" w:rsidRPr="00854D21" w:rsidRDefault="00C74DEF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55F6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AED6" w14:textId="445017D2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1A77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4DEF" w:rsidRPr="00854D21" w14:paraId="1F705622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9F667" w14:textId="77777777" w:rsidR="00C74DEF" w:rsidRPr="00854D21" w:rsidRDefault="00C74DEF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B7D2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A412" w14:textId="1CF9708F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4CB3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4DEF" w:rsidRPr="00854D21" w14:paraId="55AD6143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076E" w14:textId="77777777" w:rsidR="00C74DEF" w:rsidRPr="00854D21" w:rsidRDefault="00C74DEF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DFD3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8BD3" w14:textId="04DE68CB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B4F7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4DEF" w:rsidRPr="00854D21" w14:paraId="18E1CD07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3901" w14:textId="77777777" w:rsidR="00C74DEF" w:rsidRPr="00854D21" w:rsidRDefault="00C74DEF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 (least deprived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CA43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81939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7A19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4DEF" w:rsidRPr="00854D21" w14:paraId="70073BBD" w14:textId="77777777" w:rsidTr="00C74DEF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34502" w14:textId="77777777" w:rsidR="00C74DEF" w:rsidRPr="00854D21" w:rsidRDefault="00C74DEF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B31CC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2314E" w14:textId="17B45D3F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D79D3" w14:textId="77777777" w:rsidR="00C74DEF" w:rsidRPr="00854D21" w:rsidRDefault="00C74DEF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</w:tbl>
    <w:p w14:paraId="5BCF26A2" w14:textId="77777777" w:rsidR="0052129D" w:rsidRDefault="0052129D"/>
    <w:sectPr w:rsidR="00521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4B4"/>
    <w:rsid w:val="001864B4"/>
    <w:rsid w:val="00203BB4"/>
    <w:rsid w:val="00204777"/>
    <w:rsid w:val="00342774"/>
    <w:rsid w:val="0052129D"/>
    <w:rsid w:val="00715230"/>
    <w:rsid w:val="009D24DE"/>
    <w:rsid w:val="00AB16E9"/>
    <w:rsid w:val="00AB2028"/>
    <w:rsid w:val="00C7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388BA"/>
  <w15:chartTrackingRefBased/>
  <w15:docId w15:val="{F4ECACE7-6677-4859-8AA8-7FD736F7F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4C968CEC4F394780ADFA749C193D11" ma:contentTypeVersion="12" ma:contentTypeDescription="Create a new document." ma:contentTypeScope="" ma:versionID="1e09cd79e46039a2549f23c32cb01499">
  <xsd:schema xmlns:xsd="http://www.w3.org/2001/XMLSchema" xmlns:xs="http://www.w3.org/2001/XMLSchema" xmlns:p="http://schemas.microsoft.com/office/2006/metadata/properties" xmlns:ns3="67aa3799-bfcf-40a3-b4df-f9227b49366d" xmlns:ns4="65a16825-cae8-4897-9405-3de97624583c" targetNamespace="http://schemas.microsoft.com/office/2006/metadata/properties" ma:root="true" ma:fieldsID="2bde0f291f2dbd82e3edb145a5e6a2a5" ns3:_="" ns4:_="">
    <xsd:import namespace="67aa3799-bfcf-40a3-b4df-f9227b49366d"/>
    <xsd:import namespace="65a16825-cae8-4897-9405-3de9762458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aa3799-bfcf-40a3-b4df-f9227b4936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16825-cae8-4897-9405-3de97624583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28054E-7EA1-4472-AB77-FD8F4E6C2F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7836492-89B3-419B-AFD0-8BC9D60CB0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aa3799-bfcf-40a3-b4df-f9227b49366d"/>
    <ds:schemaRef ds:uri="65a16825-cae8-4897-9405-3de9762458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803C6D-9E4D-431A-8E96-6070933FB50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ns</dc:creator>
  <cp:keywords/>
  <dc:description/>
  <cp:lastModifiedBy>Anon</cp:lastModifiedBy>
  <cp:revision>9</cp:revision>
  <dcterms:created xsi:type="dcterms:W3CDTF">2021-01-26T12:01:00Z</dcterms:created>
  <dcterms:modified xsi:type="dcterms:W3CDTF">2022-02-01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4C968CEC4F394780ADFA749C193D11</vt:lpwstr>
  </property>
</Properties>
</file>